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4EAA" w:rsidRPr="00A74EAA" w:rsidRDefault="00194285" w:rsidP="00A74EAA">
      <w:pPr>
        <w:jc w:val="both"/>
        <w:rPr>
          <w:b/>
          <w:sz w:val="24"/>
          <w:szCs w:val="24"/>
        </w:rPr>
      </w:pPr>
      <w:r w:rsidRPr="001F4DCD">
        <w:rPr>
          <w:b/>
          <w:sz w:val="24"/>
          <w:szCs w:val="24"/>
        </w:rPr>
        <w:t>Fig.</w:t>
      </w:r>
      <w:r w:rsidR="00886712">
        <w:rPr>
          <w:b/>
          <w:sz w:val="24"/>
          <w:szCs w:val="24"/>
        </w:rPr>
        <w:t xml:space="preserve"> </w:t>
      </w:r>
      <w:r w:rsidRPr="001F4DCD">
        <w:rPr>
          <w:b/>
          <w:sz w:val="24"/>
          <w:szCs w:val="24"/>
        </w:rPr>
        <w:t>2-</w:t>
      </w:r>
      <w:r w:rsidR="00886712">
        <w:rPr>
          <w:b/>
          <w:sz w:val="24"/>
          <w:szCs w:val="24"/>
        </w:rPr>
        <w:t xml:space="preserve"> </w:t>
      </w:r>
      <w:r w:rsidR="001F4DCD">
        <w:rPr>
          <w:b/>
          <w:sz w:val="24"/>
          <w:szCs w:val="24"/>
        </w:rPr>
        <w:t>s</w:t>
      </w:r>
      <w:r w:rsidRPr="001F4DCD">
        <w:rPr>
          <w:b/>
          <w:sz w:val="24"/>
          <w:szCs w:val="24"/>
        </w:rPr>
        <w:t>ource data 1</w:t>
      </w:r>
      <w:r w:rsidR="00A74EAA" w:rsidRPr="00A74EAA">
        <w:rPr>
          <w:b/>
          <w:sz w:val="24"/>
          <w:szCs w:val="24"/>
        </w:rPr>
        <w:t xml:space="preserve">: </w:t>
      </w:r>
      <w:r w:rsidR="00A74EAA" w:rsidRPr="00A74EAA">
        <w:rPr>
          <w:b/>
          <w:sz w:val="24"/>
          <w:szCs w:val="24"/>
        </w:rPr>
        <w:t>Human T cells accumulate at brain borders in non-immunized DR15 MS and DR15 HI mice, and form spontaneous parenchymal lesions in brain of DR15 MS mice</w:t>
      </w:r>
    </w:p>
    <w:p w:rsidR="00194285" w:rsidRPr="001F4DCD" w:rsidRDefault="00194285" w:rsidP="00194285">
      <w:pPr>
        <w:rPr>
          <w:b/>
          <w:sz w:val="24"/>
          <w:szCs w:val="24"/>
        </w:rPr>
      </w:pPr>
      <w:bookmarkStart w:id="0" w:name="_GoBack"/>
      <w:bookmarkEnd w:id="0"/>
    </w:p>
    <w:p w:rsidR="00CB4679" w:rsidRDefault="00CB4679" w:rsidP="004866C7"/>
    <w:p w:rsidR="00CB4679" w:rsidRDefault="00D2234B" w:rsidP="004866C7">
      <w:r>
        <w:t>Figure 2D</w:t>
      </w:r>
      <w:r w:rsidR="00B17003">
        <w:t>:</w:t>
      </w:r>
      <w:r>
        <w:t xml:space="preserve"> Borders</w:t>
      </w:r>
    </w:p>
    <w:tbl>
      <w:tblPr>
        <w:tblW w:w="59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48"/>
        <w:gridCol w:w="848"/>
        <w:gridCol w:w="848"/>
        <w:gridCol w:w="849"/>
        <w:gridCol w:w="849"/>
        <w:gridCol w:w="849"/>
        <w:gridCol w:w="849"/>
      </w:tblGrid>
      <w:tr w:rsidR="00CB4679" w:rsidRPr="00CB4679" w:rsidTr="00F60028"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4679" w:rsidRPr="00CB4679" w:rsidRDefault="00CB4679" w:rsidP="00CB46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4679" w:rsidRPr="00CB4679" w:rsidRDefault="00CB4679" w:rsidP="00CB46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B4679">
              <w:rPr>
                <w:rFonts w:ascii="Arial" w:eastAsia="Times New Roman" w:hAnsi="Arial" w:cs="Arial"/>
                <w:sz w:val="14"/>
                <w:szCs w:val="14"/>
              </w:rPr>
              <w:t>hCD8 T+ cells</w:t>
            </w:r>
          </w:p>
        </w:tc>
        <w:tc>
          <w:tcPr>
            <w:tcW w:w="2520" w:type="dxa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4679" w:rsidRPr="00CB4679" w:rsidRDefault="00CB4679" w:rsidP="00CB46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B4679">
              <w:rPr>
                <w:rFonts w:ascii="Arial" w:eastAsia="Times New Roman" w:hAnsi="Arial" w:cs="Arial"/>
                <w:sz w:val="14"/>
                <w:szCs w:val="14"/>
              </w:rPr>
              <w:t>hCD4 T+ cells</w:t>
            </w:r>
          </w:p>
        </w:tc>
      </w:tr>
      <w:tr w:rsidR="00CB4679" w:rsidRPr="00CB4679" w:rsidTr="00F60028"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4679" w:rsidRPr="00CB4679" w:rsidRDefault="00CB4679" w:rsidP="00CB467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CB4679">
              <w:rPr>
                <w:rFonts w:ascii="Arial" w:eastAsia="Times New Roman" w:hAnsi="Arial" w:cs="Arial"/>
                <w:sz w:val="14"/>
                <w:szCs w:val="14"/>
              </w:rPr>
              <w:t>DR13 MS</w:t>
            </w:r>
          </w:p>
        </w:tc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4679" w:rsidRPr="00CB4679" w:rsidRDefault="00CB4679" w:rsidP="00CB467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B4679">
              <w:rPr>
                <w:rFonts w:ascii="Arial" w:eastAsia="Times New Roman" w:hAnsi="Arial" w:cs="Arial"/>
                <w:sz w:val="14"/>
                <w:szCs w:val="14"/>
              </w:rPr>
              <w:t>0,0</w:t>
            </w:r>
          </w:p>
        </w:tc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4679" w:rsidRPr="00CB4679" w:rsidRDefault="00CB4679" w:rsidP="00CB467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B4679">
              <w:rPr>
                <w:rFonts w:ascii="Arial" w:eastAsia="Times New Roman" w:hAnsi="Arial" w:cs="Arial"/>
                <w:sz w:val="14"/>
                <w:szCs w:val="14"/>
              </w:rPr>
              <w:t>0,0</w:t>
            </w:r>
          </w:p>
        </w:tc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4679" w:rsidRPr="00CB4679" w:rsidRDefault="00CB4679" w:rsidP="00CB467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B4679">
              <w:rPr>
                <w:rFonts w:ascii="Arial" w:eastAsia="Times New Roman" w:hAnsi="Arial" w:cs="Arial"/>
                <w:sz w:val="14"/>
                <w:szCs w:val="14"/>
              </w:rPr>
              <w:t>84,0</w:t>
            </w:r>
          </w:p>
        </w:tc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4679" w:rsidRPr="00CB4679" w:rsidRDefault="00CB4679" w:rsidP="00CB467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4679" w:rsidRPr="00CB4679" w:rsidRDefault="00CB4679" w:rsidP="00CB46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4679" w:rsidRPr="00CB4679" w:rsidRDefault="00CB4679" w:rsidP="00CB46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4679" w:rsidRPr="00CB4679" w:rsidTr="00F6002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4679" w:rsidRPr="00CB4679" w:rsidRDefault="00CB4679" w:rsidP="00CB467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CB4679">
              <w:rPr>
                <w:rFonts w:ascii="Arial" w:eastAsia="Times New Roman" w:hAnsi="Arial" w:cs="Arial"/>
                <w:sz w:val="14"/>
                <w:szCs w:val="14"/>
              </w:rPr>
              <w:t>DR15 HI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4679" w:rsidRPr="00CB4679" w:rsidRDefault="00CB4679" w:rsidP="00CB467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B4679">
              <w:rPr>
                <w:rFonts w:ascii="Arial" w:eastAsia="Times New Roman" w:hAnsi="Arial" w:cs="Arial"/>
                <w:sz w:val="14"/>
                <w:szCs w:val="14"/>
              </w:rPr>
              <w:t>160,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4679" w:rsidRPr="00CB4679" w:rsidRDefault="00CB4679" w:rsidP="00CB467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B4679">
              <w:rPr>
                <w:rFonts w:ascii="Arial" w:eastAsia="Times New Roman" w:hAnsi="Arial" w:cs="Arial"/>
                <w:sz w:val="14"/>
                <w:szCs w:val="14"/>
              </w:rPr>
              <w:t>160,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4679" w:rsidRPr="00CB4679" w:rsidRDefault="00CB4679" w:rsidP="00CB467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B4679">
              <w:rPr>
                <w:rFonts w:ascii="Arial" w:eastAsia="Times New Roman" w:hAnsi="Arial" w:cs="Arial"/>
                <w:sz w:val="14"/>
                <w:szCs w:val="14"/>
              </w:rPr>
              <w:t>14,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4679" w:rsidRPr="00CB4679" w:rsidRDefault="00CB4679" w:rsidP="00CB467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B4679">
              <w:rPr>
                <w:rFonts w:ascii="Arial" w:eastAsia="Times New Roman" w:hAnsi="Arial" w:cs="Arial"/>
                <w:sz w:val="14"/>
                <w:szCs w:val="14"/>
              </w:rPr>
              <w:t>0,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4679" w:rsidRPr="00CB4679" w:rsidRDefault="00CB4679" w:rsidP="00CB467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B4679">
              <w:rPr>
                <w:rFonts w:ascii="Arial" w:eastAsia="Times New Roman" w:hAnsi="Arial" w:cs="Arial"/>
                <w:sz w:val="14"/>
                <w:szCs w:val="14"/>
              </w:rPr>
              <w:t>110,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4679" w:rsidRPr="00CB4679" w:rsidRDefault="00CB4679" w:rsidP="00CB467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B4679">
              <w:rPr>
                <w:rFonts w:ascii="Arial" w:eastAsia="Times New Roman" w:hAnsi="Arial" w:cs="Arial"/>
                <w:sz w:val="14"/>
                <w:szCs w:val="14"/>
              </w:rPr>
              <w:t>2,00</w:t>
            </w:r>
          </w:p>
        </w:tc>
      </w:tr>
      <w:tr w:rsidR="00CB4679" w:rsidRPr="00CB4679" w:rsidTr="00F6002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4679" w:rsidRPr="00CB4679" w:rsidRDefault="00CB4679" w:rsidP="00CB467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CB4679">
              <w:rPr>
                <w:rFonts w:ascii="Arial" w:eastAsia="Times New Roman" w:hAnsi="Arial" w:cs="Arial"/>
                <w:sz w:val="14"/>
                <w:szCs w:val="14"/>
              </w:rPr>
              <w:t>DR15 MS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4679" w:rsidRPr="00CB4679" w:rsidRDefault="00CB4679" w:rsidP="00CB467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B4679">
              <w:rPr>
                <w:rFonts w:ascii="Arial" w:eastAsia="Times New Roman" w:hAnsi="Arial" w:cs="Arial"/>
                <w:sz w:val="14"/>
                <w:szCs w:val="14"/>
              </w:rPr>
              <w:t>208,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4679" w:rsidRPr="00CB4679" w:rsidRDefault="00CB4679" w:rsidP="00CB467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B4679">
              <w:rPr>
                <w:rFonts w:ascii="Arial" w:eastAsia="Times New Roman" w:hAnsi="Arial" w:cs="Arial"/>
                <w:sz w:val="14"/>
                <w:szCs w:val="14"/>
              </w:rPr>
              <w:t>86,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4679" w:rsidRPr="00CB4679" w:rsidRDefault="00CB4679" w:rsidP="00CB467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B4679">
              <w:rPr>
                <w:rFonts w:ascii="Arial" w:eastAsia="Times New Roman" w:hAnsi="Arial" w:cs="Arial"/>
                <w:sz w:val="14"/>
                <w:szCs w:val="14"/>
              </w:rPr>
              <w:t>175,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4679" w:rsidRPr="00CB4679" w:rsidRDefault="00CB4679" w:rsidP="00CB467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B4679">
              <w:rPr>
                <w:rFonts w:ascii="Arial" w:eastAsia="Times New Roman" w:hAnsi="Arial" w:cs="Arial"/>
                <w:sz w:val="14"/>
                <w:szCs w:val="14"/>
              </w:rPr>
              <w:t>62,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4679" w:rsidRPr="00CB4679" w:rsidRDefault="00CB4679" w:rsidP="00CB467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B4679">
              <w:rPr>
                <w:rFonts w:ascii="Arial" w:eastAsia="Times New Roman" w:hAnsi="Arial" w:cs="Arial"/>
                <w:sz w:val="14"/>
                <w:szCs w:val="14"/>
              </w:rPr>
              <w:t>22,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4679" w:rsidRPr="00CB4679" w:rsidRDefault="00CB4679" w:rsidP="00CB467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B4679">
              <w:rPr>
                <w:rFonts w:ascii="Arial" w:eastAsia="Times New Roman" w:hAnsi="Arial" w:cs="Arial"/>
                <w:sz w:val="14"/>
                <w:szCs w:val="14"/>
              </w:rPr>
              <w:t>67,00</w:t>
            </w:r>
          </w:p>
        </w:tc>
      </w:tr>
      <w:tr w:rsidR="00CB4679" w:rsidRPr="00CB4679" w:rsidTr="00F6002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4679" w:rsidRPr="00CB4679" w:rsidRDefault="00CB4679" w:rsidP="00CB467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CB4679">
              <w:rPr>
                <w:rFonts w:ascii="Arial" w:eastAsia="Times New Roman" w:hAnsi="Arial" w:cs="Arial"/>
                <w:sz w:val="14"/>
                <w:szCs w:val="14"/>
              </w:rPr>
              <w:t>DR15 MS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4679" w:rsidRPr="00CB4679" w:rsidRDefault="00CB4679" w:rsidP="00CB467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B4679">
              <w:rPr>
                <w:rFonts w:ascii="Arial" w:eastAsia="Times New Roman" w:hAnsi="Arial" w:cs="Arial"/>
                <w:sz w:val="14"/>
                <w:szCs w:val="14"/>
              </w:rPr>
              <w:t>24,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4679" w:rsidRPr="00CB4679" w:rsidRDefault="00CB4679" w:rsidP="00CB467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B4679">
              <w:rPr>
                <w:rFonts w:ascii="Arial" w:eastAsia="Times New Roman" w:hAnsi="Arial" w:cs="Arial"/>
                <w:sz w:val="14"/>
                <w:szCs w:val="14"/>
              </w:rPr>
              <w:t>16,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4679" w:rsidRPr="00CB4679" w:rsidRDefault="00CB4679" w:rsidP="00CB467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B4679">
              <w:rPr>
                <w:rFonts w:ascii="Arial" w:eastAsia="Times New Roman" w:hAnsi="Arial" w:cs="Arial"/>
                <w:sz w:val="14"/>
                <w:szCs w:val="14"/>
              </w:rPr>
              <w:t>1,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4679" w:rsidRPr="00CB4679" w:rsidRDefault="00CB4679" w:rsidP="00CB467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B4679">
              <w:rPr>
                <w:rFonts w:ascii="Arial" w:eastAsia="Times New Roman" w:hAnsi="Arial" w:cs="Arial"/>
                <w:sz w:val="14"/>
                <w:szCs w:val="14"/>
              </w:rPr>
              <w:t>0,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4679" w:rsidRPr="00CB4679" w:rsidRDefault="00CB4679" w:rsidP="00CB467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B4679">
              <w:rPr>
                <w:rFonts w:ascii="Arial" w:eastAsia="Times New Roman" w:hAnsi="Arial" w:cs="Arial"/>
                <w:sz w:val="14"/>
                <w:szCs w:val="14"/>
              </w:rPr>
              <w:t>52,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4679" w:rsidRPr="00CB4679" w:rsidRDefault="00CB4679" w:rsidP="00CB467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B4679">
              <w:rPr>
                <w:rFonts w:ascii="Arial" w:eastAsia="Times New Roman" w:hAnsi="Arial" w:cs="Arial"/>
                <w:sz w:val="14"/>
                <w:szCs w:val="14"/>
              </w:rPr>
              <w:t>30,00</w:t>
            </w:r>
          </w:p>
        </w:tc>
      </w:tr>
      <w:tr w:rsidR="00CB4679" w:rsidRPr="00CB4679" w:rsidTr="00F6002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4679" w:rsidRPr="00CB4679" w:rsidRDefault="00CB4679" w:rsidP="00CB467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CB4679">
              <w:rPr>
                <w:rFonts w:ascii="Arial" w:eastAsia="Times New Roman" w:hAnsi="Arial" w:cs="Arial"/>
                <w:sz w:val="14"/>
                <w:szCs w:val="14"/>
              </w:rPr>
              <w:t>DR15 MS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4679" w:rsidRPr="00CB4679" w:rsidRDefault="00CB4679" w:rsidP="00CB467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B4679">
              <w:rPr>
                <w:rFonts w:ascii="Arial" w:eastAsia="Times New Roman" w:hAnsi="Arial" w:cs="Arial"/>
                <w:sz w:val="14"/>
                <w:szCs w:val="14"/>
              </w:rPr>
              <w:t>120,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4679" w:rsidRPr="00CB4679" w:rsidRDefault="00CB4679" w:rsidP="00CB467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B4679">
              <w:rPr>
                <w:rFonts w:ascii="Arial" w:eastAsia="Times New Roman" w:hAnsi="Arial" w:cs="Arial"/>
                <w:sz w:val="14"/>
                <w:szCs w:val="14"/>
              </w:rPr>
              <w:t>90,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4679" w:rsidRPr="00CB4679" w:rsidRDefault="00CB4679" w:rsidP="00CB467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B4679">
              <w:rPr>
                <w:rFonts w:ascii="Arial" w:eastAsia="Times New Roman" w:hAnsi="Arial" w:cs="Arial"/>
                <w:sz w:val="14"/>
                <w:szCs w:val="14"/>
              </w:rPr>
              <w:t>158,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4679" w:rsidRPr="00CB4679" w:rsidRDefault="00CB4679" w:rsidP="00CB467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B4679">
              <w:rPr>
                <w:rFonts w:ascii="Arial" w:eastAsia="Times New Roman" w:hAnsi="Arial" w:cs="Arial"/>
                <w:sz w:val="14"/>
                <w:szCs w:val="14"/>
              </w:rPr>
              <w:t>14,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4679" w:rsidRPr="00CB4679" w:rsidRDefault="00CB4679" w:rsidP="00CB467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B4679">
              <w:rPr>
                <w:rFonts w:ascii="Arial" w:eastAsia="Times New Roman" w:hAnsi="Arial" w:cs="Arial"/>
                <w:sz w:val="14"/>
                <w:szCs w:val="14"/>
              </w:rPr>
              <w:t>0,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4679" w:rsidRPr="00CB4679" w:rsidRDefault="00CB4679" w:rsidP="00CB467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B4679">
              <w:rPr>
                <w:rFonts w:ascii="Arial" w:eastAsia="Times New Roman" w:hAnsi="Arial" w:cs="Arial"/>
                <w:sz w:val="14"/>
                <w:szCs w:val="14"/>
              </w:rPr>
              <w:t>45,00</w:t>
            </w:r>
          </w:p>
        </w:tc>
      </w:tr>
      <w:tr w:rsidR="00CB4679" w:rsidRPr="00CB4679" w:rsidTr="00F6002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4679" w:rsidRPr="00CB4679" w:rsidRDefault="00CB4679" w:rsidP="00CB467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CB4679">
              <w:rPr>
                <w:rFonts w:ascii="Arial" w:eastAsia="Times New Roman" w:hAnsi="Arial" w:cs="Arial"/>
                <w:sz w:val="14"/>
                <w:szCs w:val="14"/>
              </w:rPr>
              <w:t>DR15 MS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4679" w:rsidRPr="00CB4679" w:rsidRDefault="00CB4679" w:rsidP="00CB467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B4679">
              <w:rPr>
                <w:rFonts w:ascii="Arial" w:eastAsia="Times New Roman" w:hAnsi="Arial" w:cs="Arial"/>
                <w:sz w:val="14"/>
                <w:szCs w:val="14"/>
              </w:rPr>
              <w:t>0,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4679" w:rsidRPr="00CB4679" w:rsidRDefault="00CB4679" w:rsidP="00CB467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B4679">
              <w:rPr>
                <w:rFonts w:ascii="Arial" w:eastAsia="Times New Roman" w:hAnsi="Arial" w:cs="Arial"/>
                <w:sz w:val="14"/>
                <w:szCs w:val="14"/>
              </w:rPr>
              <w:t>6,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4679" w:rsidRPr="00CB4679" w:rsidRDefault="00CB4679" w:rsidP="00CB467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B4679">
              <w:rPr>
                <w:rFonts w:ascii="Arial" w:eastAsia="Times New Roman" w:hAnsi="Arial" w:cs="Arial"/>
                <w:sz w:val="14"/>
                <w:szCs w:val="14"/>
              </w:rPr>
              <w:t>11,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4679" w:rsidRPr="00CB4679" w:rsidRDefault="00CB4679" w:rsidP="00CB467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B4679">
              <w:rPr>
                <w:rFonts w:ascii="Arial" w:eastAsia="Times New Roman" w:hAnsi="Arial" w:cs="Arial"/>
                <w:sz w:val="14"/>
                <w:szCs w:val="14"/>
              </w:rPr>
              <w:t>0,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4679" w:rsidRPr="00CB4679" w:rsidRDefault="00CB4679" w:rsidP="00CB467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B4679">
              <w:rPr>
                <w:rFonts w:ascii="Arial" w:eastAsia="Times New Roman" w:hAnsi="Arial" w:cs="Arial"/>
                <w:sz w:val="14"/>
                <w:szCs w:val="14"/>
              </w:rPr>
              <w:t>0,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4679" w:rsidRPr="00CB4679" w:rsidRDefault="00CB4679" w:rsidP="00CB467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B4679">
              <w:rPr>
                <w:rFonts w:ascii="Arial" w:eastAsia="Times New Roman" w:hAnsi="Arial" w:cs="Arial"/>
                <w:sz w:val="14"/>
                <w:szCs w:val="14"/>
              </w:rPr>
              <w:t>0,00</w:t>
            </w:r>
          </w:p>
        </w:tc>
      </w:tr>
      <w:tr w:rsidR="00CB4679" w:rsidRPr="00CB4679" w:rsidTr="00F6002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4679" w:rsidRPr="00CB4679" w:rsidRDefault="00CB4679" w:rsidP="00CB467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CB4679">
              <w:rPr>
                <w:rFonts w:ascii="Arial" w:eastAsia="Times New Roman" w:hAnsi="Arial" w:cs="Arial"/>
                <w:sz w:val="14"/>
                <w:szCs w:val="14"/>
              </w:rPr>
              <w:t>DR15 MS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4679" w:rsidRPr="00CB4679" w:rsidRDefault="00CB4679" w:rsidP="00CB467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B4679">
              <w:rPr>
                <w:rFonts w:ascii="Arial" w:eastAsia="Times New Roman" w:hAnsi="Arial" w:cs="Arial"/>
                <w:sz w:val="14"/>
                <w:szCs w:val="14"/>
              </w:rPr>
              <w:t>66,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4679" w:rsidRPr="00CB4679" w:rsidRDefault="00CB4679" w:rsidP="00CB467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B4679">
              <w:rPr>
                <w:rFonts w:ascii="Arial" w:eastAsia="Times New Roman" w:hAnsi="Arial" w:cs="Arial"/>
                <w:sz w:val="14"/>
                <w:szCs w:val="14"/>
              </w:rPr>
              <w:t>185,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4679" w:rsidRPr="00CB4679" w:rsidRDefault="00CB4679" w:rsidP="00CB467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B4679">
              <w:rPr>
                <w:rFonts w:ascii="Arial" w:eastAsia="Times New Roman" w:hAnsi="Arial" w:cs="Arial"/>
                <w:sz w:val="14"/>
                <w:szCs w:val="14"/>
              </w:rPr>
              <w:t>218,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4679" w:rsidRPr="00CB4679" w:rsidRDefault="00CB4679" w:rsidP="00CB467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B4679">
              <w:rPr>
                <w:rFonts w:ascii="Arial" w:eastAsia="Times New Roman" w:hAnsi="Arial" w:cs="Arial"/>
                <w:sz w:val="14"/>
                <w:szCs w:val="14"/>
              </w:rPr>
              <w:t>0,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4679" w:rsidRPr="00CB4679" w:rsidRDefault="00CB4679" w:rsidP="00CB467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B4679">
              <w:rPr>
                <w:rFonts w:ascii="Arial" w:eastAsia="Times New Roman" w:hAnsi="Arial" w:cs="Arial"/>
                <w:sz w:val="14"/>
                <w:szCs w:val="14"/>
              </w:rPr>
              <w:t>178,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4679" w:rsidRPr="00CB4679" w:rsidRDefault="00CB4679" w:rsidP="00CB467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B4679">
              <w:rPr>
                <w:rFonts w:ascii="Arial" w:eastAsia="Times New Roman" w:hAnsi="Arial" w:cs="Arial"/>
                <w:sz w:val="14"/>
                <w:szCs w:val="14"/>
              </w:rPr>
              <w:t>82,00</w:t>
            </w:r>
          </w:p>
        </w:tc>
      </w:tr>
    </w:tbl>
    <w:p w:rsidR="006F5748" w:rsidRDefault="006F5748" w:rsidP="004866C7"/>
    <w:p w:rsidR="00CB4679" w:rsidRDefault="00D2234B" w:rsidP="004866C7">
      <w:r>
        <w:t>Figure 2D</w:t>
      </w:r>
      <w:r w:rsidR="00B17003">
        <w:t>:</w:t>
      </w:r>
      <w:r>
        <w:t xml:space="preserve"> P</w:t>
      </w:r>
      <w:r w:rsidR="00CB4679">
        <w:t>arenchyma</w:t>
      </w:r>
    </w:p>
    <w:tbl>
      <w:tblPr>
        <w:tblW w:w="59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48"/>
        <w:gridCol w:w="848"/>
        <w:gridCol w:w="848"/>
        <w:gridCol w:w="849"/>
        <w:gridCol w:w="849"/>
        <w:gridCol w:w="849"/>
        <w:gridCol w:w="849"/>
      </w:tblGrid>
      <w:tr w:rsidR="00CB4679" w:rsidRPr="00CB4679" w:rsidTr="00F60028"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4679" w:rsidRPr="00CB4679" w:rsidRDefault="00CB4679" w:rsidP="00CB46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4679" w:rsidRPr="00CB4679" w:rsidRDefault="00194285" w:rsidP="00CB46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h</w:t>
            </w:r>
            <w:r w:rsidR="00CB4679" w:rsidRPr="00CB4679">
              <w:rPr>
                <w:rFonts w:ascii="Arial" w:eastAsia="Times New Roman" w:hAnsi="Arial" w:cs="Arial"/>
                <w:sz w:val="14"/>
                <w:szCs w:val="14"/>
              </w:rPr>
              <w:t>CD8+ T cells</w:t>
            </w:r>
          </w:p>
        </w:tc>
        <w:tc>
          <w:tcPr>
            <w:tcW w:w="2520" w:type="dxa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4679" w:rsidRPr="00CB4679" w:rsidRDefault="00194285" w:rsidP="00CB46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h</w:t>
            </w:r>
            <w:r w:rsidR="00CB4679" w:rsidRPr="00CB4679">
              <w:rPr>
                <w:rFonts w:ascii="Arial" w:eastAsia="Times New Roman" w:hAnsi="Arial" w:cs="Arial"/>
                <w:sz w:val="14"/>
                <w:szCs w:val="14"/>
              </w:rPr>
              <w:t>CD4+ T cells</w:t>
            </w:r>
          </w:p>
        </w:tc>
      </w:tr>
      <w:tr w:rsidR="00CB4679" w:rsidRPr="00CB4679" w:rsidTr="00F60028"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4679" w:rsidRPr="00CB4679" w:rsidRDefault="00CB4679" w:rsidP="00CB467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CB4679">
              <w:rPr>
                <w:rFonts w:ascii="Arial" w:eastAsia="Times New Roman" w:hAnsi="Arial" w:cs="Arial"/>
                <w:sz w:val="14"/>
                <w:szCs w:val="14"/>
              </w:rPr>
              <w:t>DR13 MS</w:t>
            </w:r>
          </w:p>
        </w:tc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4679" w:rsidRPr="00CB4679" w:rsidRDefault="00CB4679" w:rsidP="00CB467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B4679">
              <w:rPr>
                <w:rFonts w:ascii="Arial" w:eastAsia="Times New Roman" w:hAnsi="Arial" w:cs="Arial"/>
                <w:sz w:val="14"/>
                <w:szCs w:val="14"/>
              </w:rPr>
              <w:t>0,000000</w:t>
            </w:r>
          </w:p>
        </w:tc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4679" w:rsidRPr="00CB4679" w:rsidRDefault="00CB4679" w:rsidP="00CB467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B4679">
              <w:rPr>
                <w:rFonts w:ascii="Arial" w:eastAsia="Times New Roman" w:hAnsi="Arial" w:cs="Arial"/>
                <w:sz w:val="14"/>
                <w:szCs w:val="14"/>
              </w:rPr>
              <w:t>0,000000</w:t>
            </w:r>
          </w:p>
        </w:tc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4679" w:rsidRPr="00CB4679" w:rsidRDefault="00CB4679" w:rsidP="00CB467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B4679">
              <w:rPr>
                <w:rFonts w:ascii="Arial" w:eastAsia="Times New Roman" w:hAnsi="Arial" w:cs="Arial"/>
                <w:sz w:val="14"/>
                <w:szCs w:val="14"/>
              </w:rPr>
              <w:t>0,000000</w:t>
            </w:r>
          </w:p>
        </w:tc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4679" w:rsidRPr="00CB4679" w:rsidRDefault="00CB4679" w:rsidP="00CB467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B4679">
              <w:rPr>
                <w:rFonts w:ascii="Arial" w:eastAsia="Times New Roman" w:hAnsi="Arial" w:cs="Arial"/>
                <w:sz w:val="14"/>
                <w:szCs w:val="14"/>
              </w:rPr>
              <w:t>0,000000</w:t>
            </w:r>
          </w:p>
        </w:tc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4679" w:rsidRPr="00CB4679" w:rsidRDefault="00CB4679" w:rsidP="00CB467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B4679">
              <w:rPr>
                <w:rFonts w:ascii="Arial" w:eastAsia="Times New Roman" w:hAnsi="Arial" w:cs="Arial"/>
                <w:sz w:val="14"/>
                <w:szCs w:val="14"/>
              </w:rPr>
              <w:t>0,000000</w:t>
            </w:r>
          </w:p>
        </w:tc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4679" w:rsidRPr="00CB4679" w:rsidRDefault="00CB4679" w:rsidP="00CB467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B4679">
              <w:rPr>
                <w:rFonts w:ascii="Arial" w:eastAsia="Times New Roman" w:hAnsi="Arial" w:cs="Arial"/>
                <w:sz w:val="14"/>
                <w:szCs w:val="14"/>
              </w:rPr>
              <w:t>0,000000</w:t>
            </w:r>
          </w:p>
        </w:tc>
      </w:tr>
      <w:tr w:rsidR="00CB4679" w:rsidRPr="00CB4679" w:rsidTr="00F6002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4679" w:rsidRPr="00CB4679" w:rsidRDefault="00CB4679" w:rsidP="00CB467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CB4679">
              <w:rPr>
                <w:rFonts w:ascii="Arial" w:eastAsia="Times New Roman" w:hAnsi="Arial" w:cs="Arial"/>
                <w:sz w:val="14"/>
                <w:szCs w:val="14"/>
              </w:rPr>
              <w:t>DR15 HI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4679" w:rsidRPr="00CB4679" w:rsidRDefault="00CB4679" w:rsidP="00CB467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B4679">
              <w:rPr>
                <w:rFonts w:ascii="Arial" w:eastAsia="Times New Roman" w:hAnsi="Arial" w:cs="Arial"/>
                <w:sz w:val="14"/>
                <w:szCs w:val="14"/>
              </w:rPr>
              <w:t>0,559589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4679" w:rsidRPr="00CB4679" w:rsidRDefault="00CB4679" w:rsidP="00CB467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B4679">
              <w:rPr>
                <w:rFonts w:ascii="Arial" w:eastAsia="Times New Roman" w:hAnsi="Arial" w:cs="Arial"/>
                <w:sz w:val="14"/>
                <w:szCs w:val="14"/>
              </w:rPr>
              <w:t>2,37418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4679" w:rsidRPr="00CB4679" w:rsidRDefault="00CB4679" w:rsidP="00CB467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B4679">
              <w:rPr>
                <w:rFonts w:ascii="Arial" w:eastAsia="Times New Roman" w:hAnsi="Arial" w:cs="Arial"/>
                <w:sz w:val="14"/>
                <w:szCs w:val="14"/>
              </w:rPr>
              <w:t>0,17666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4679" w:rsidRPr="00CB4679" w:rsidRDefault="00CB4679" w:rsidP="00CB467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B4679">
              <w:rPr>
                <w:rFonts w:ascii="Arial" w:eastAsia="Times New Roman" w:hAnsi="Arial" w:cs="Arial"/>
                <w:sz w:val="14"/>
                <w:szCs w:val="14"/>
              </w:rPr>
              <w:t>0,000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4679" w:rsidRPr="00CB4679" w:rsidRDefault="00CB4679" w:rsidP="00CB467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B4679">
              <w:rPr>
                <w:rFonts w:ascii="Arial" w:eastAsia="Times New Roman" w:hAnsi="Arial" w:cs="Arial"/>
                <w:sz w:val="14"/>
                <w:szCs w:val="14"/>
              </w:rPr>
              <w:t>0,110427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4679" w:rsidRPr="00CB4679" w:rsidRDefault="00CB4679" w:rsidP="00CB467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B4679">
              <w:rPr>
                <w:rFonts w:ascii="Arial" w:eastAsia="Times New Roman" w:hAnsi="Arial" w:cs="Arial"/>
                <w:sz w:val="14"/>
                <w:szCs w:val="14"/>
              </w:rPr>
              <w:t>0,000000</w:t>
            </w:r>
          </w:p>
        </w:tc>
      </w:tr>
      <w:tr w:rsidR="00CB4679" w:rsidRPr="00CB4679" w:rsidTr="00F6002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4679" w:rsidRPr="00CB4679" w:rsidRDefault="00CB4679" w:rsidP="00CB467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CB4679">
              <w:rPr>
                <w:rFonts w:ascii="Arial" w:eastAsia="Times New Roman" w:hAnsi="Arial" w:cs="Arial"/>
                <w:sz w:val="14"/>
                <w:szCs w:val="14"/>
              </w:rPr>
              <w:t>DR15 MS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4679" w:rsidRPr="00CB4679" w:rsidRDefault="00CB4679" w:rsidP="00CB467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B4679">
              <w:rPr>
                <w:rFonts w:ascii="Arial" w:eastAsia="Times New Roman" w:hAnsi="Arial" w:cs="Arial"/>
                <w:sz w:val="14"/>
                <w:szCs w:val="14"/>
              </w:rPr>
              <w:t>3,30826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4679" w:rsidRPr="00CB4679" w:rsidRDefault="00CB4679" w:rsidP="00CB467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B4679">
              <w:rPr>
                <w:rFonts w:ascii="Arial" w:eastAsia="Times New Roman" w:hAnsi="Arial" w:cs="Arial"/>
                <w:sz w:val="14"/>
                <w:szCs w:val="14"/>
              </w:rPr>
              <w:t>0,9259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4679" w:rsidRPr="00CB4679" w:rsidRDefault="00CB4679" w:rsidP="00CB467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B4679">
              <w:rPr>
                <w:rFonts w:ascii="Arial" w:eastAsia="Times New Roman" w:hAnsi="Arial" w:cs="Arial"/>
                <w:sz w:val="14"/>
                <w:szCs w:val="14"/>
              </w:rPr>
              <w:t>3,3400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4679" w:rsidRPr="00CB4679" w:rsidRDefault="00CB4679" w:rsidP="00CB467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B4679">
              <w:rPr>
                <w:rFonts w:ascii="Arial" w:eastAsia="Times New Roman" w:hAnsi="Arial" w:cs="Arial"/>
                <w:sz w:val="14"/>
                <w:szCs w:val="14"/>
              </w:rPr>
              <w:t>0,476615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4679" w:rsidRPr="00CB4679" w:rsidRDefault="00CB4679" w:rsidP="00CB467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B4679">
              <w:rPr>
                <w:rFonts w:ascii="Arial" w:eastAsia="Times New Roman" w:hAnsi="Arial" w:cs="Arial"/>
                <w:sz w:val="14"/>
                <w:szCs w:val="14"/>
              </w:rPr>
              <w:t>0,18215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4679" w:rsidRPr="00CB4679" w:rsidRDefault="00CB4679" w:rsidP="00CB467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B4679">
              <w:rPr>
                <w:rFonts w:ascii="Arial" w:eastAsia="Times New Roman" w:hAnsi="Arial" w:cs="Arial"/>
                <w:sz w:val="14"/>
                <w:szCs w:val="14"/>
              </w:rPr>
              <w:t>0,5444127</w:t>
            </w:r>
          </w:p>
        </w:tc>
      </w:tr>
      <w:tr w:rsidR="00CB4679" w:rsidRPr="00CB4679" w:rsidTr="00F6002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4679" w:rsidRPr="00CB4679" w:rsidRDefault="00CB4679" w:rsidP="00CB467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CB4679">
              <w:rPr>
                <w:rFonts w:ascii="Arial" w:eastAsia="Times New Roman" w:hAnsi="Arial" w:cs="Arial"/>
                <w:sz w:val="14"/>
                <w:szCs w:val="14"/>
              </w:rPr>
              <w:t>DR15 MS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4679" w:rsidRPr="00CB4679" w:rsidRDefault="00CB4679" w:rsidP="00CB467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B4679">
              <w:rPr>
                <w:rFonts w:ascii="Arial" w:eastAsia="Times New Roman" w:hAnsi="Arial" w:cs="Arial"/>
                <w:sz w:val="14"/>
                <w:szCs w:val="14"/>
              </w:rPr>
              <w:t>0,27613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4679" w:rsidRPr="00CB4679" w:rsidRDefault="00CB4679" w:rsidP="00CB467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B4679">
              <w:rPr>
                <w:rFonts w:ascii="Arial" w:eastAsia="Times New Roman" w:hAnsi="Arial" w:cs="Arial"/>
                <w:sz w:val="14"/>
                <w:szCs w:val="14"/>
              </w:rPr>
              <w:t>0,113916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4679" w:rsidRPr="00CB4679" w:rsidRDefault="00CB4679" w:rsidP="00CB467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B4679">
              <w:rPr>
                <w:rFonts w:ascii="Arial" w:eastAsia="Times New Roman" w:hAnsi="Arial" w:cs="Arial"/>
                <w:sz w:val="14"/>
                <w:szCs w:val="14"/>
              </w:rPr>
              <w:t>0,000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4679" w:rsidRPr="00CB4679" w:rsidRDefault="00CB4679" w:rsidP="00CB467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B4679">
              <w:rPr>
                <w:rFonts w:ascii="Arial" w:eastAsia="Times New Roman" w:hAnsi="Arial" w:cs="Arial"/>
                <w:sz w:val="14"/>
                <w:szCs w:val="14"/>
              </w:rPr>
              <w:t>0,000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4679" w:rsidRPr="00CB4679" w:rsidRDefault="00CB4679" w:rsidP="00CB467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B4679">
              <w:rPr>
                <w:rFonts w:ascii="Arial" w:eastAsia="Times New Roman" w:hAnsi="Arial" w:cs="Arial"/>
                <w:sz w:val="14"/>
                <w:szCs w:val="14"/>
              </w:rPr>
              <w:t>0,000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4679" w:rsidRPr="00CB4679" w:rsidRDefault="00CB4679" w:rsidP="00CB467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B4679">
              <w:rPr>
                <w:rFonts w:ascii="Arial" w:eastAsia="Times New Roman" w:hAnsi="Arial" w:cs="Arial"/>
                <w:sz w:val="14"/>
                <w:szCs w:val="14"/>
              </w:rPr>
              <w:t>0,1260023</w:t>
            </w:r>
          </w:p>
        </w:tc>
      </w:tr>
      <w:tr w:rsidR="00CB4679" w:rsidRPr="00CB4679" w:rsidTr="00F6002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4679" w:rsidRPr="00CB4679" w:rsidRDefault="00CB4679" w:rsidP="00CB467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CB4679">
              <w:rPr>
                <w:rFonts w:ascii="Arial" w:eastAsia="Times New Roman" w:hAnsi="Arial" w:cs="Arial"/>
                <w:sz w:val="14"/>
                <w:szCs w:val="14"/>
              </w:rPr>
              <w:t>DR15 MS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4679" w:rsidRPr="00CB4679" w:rsidRDefault="00CB4679" w:rsidP="00CB467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B4679">
              <w:rPr>
                <w:rFonts w:ascii="Arial" w:eastAsia="Times New Roman" w:hAnsi="Arial" w:cs="Arial"/>
                <w:sz w:val="14"/>
                <w:szCs w:val="14"/>
              </w:rPr>
              <w:t>1,5926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4679" w:rsidRPr="00CB4679" w:rsidRDefault="00CB4679" w:rsidP="00CB467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B4679">
              <w:rPr>
                <w:rFonts w:ascii="Arial" w:eastAsia="Times New Roman" w:hAnsi="Arial" w:cs="Arial"/>
                <w:sz w:val="14"/>
                <w:szCs w:val="14"/>
              </w:rPr>
              <w:t>1,21187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4679" w:rsidRPr="00CB4679" w:rsidRDefault="00CB4679" w:rsidP="00CB467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B4679">
              <w:rPr>
                <w:rFonts w:ascii="Arial" w:eastAsia="Times New Roman" w:hAnsi="Arial" w:cs="Arial"/>
                <w:sz w:val="14"/>
                <w:szCs w:val="14"/>
              </w:rPr>
              <w:t>1,59785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4679" w:rsidRPr="00CB4679" w:rsidRDefault="00CB4679" w:rsidP="00CB467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B4679">
              <w:rPr>
                <w:rFonts w:ascii="Arial" w:eastAsia="Times New Roman" w:hAnsi="Arial" w:cs="Arial"/>
                <w:sz w:val="14"/>
                <w:szCs w:val="14"/>
              </w:rPr>
              <w:t>0,000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4679" w:rsidRPr="00CB4679" w:rsidRDefault="00CB4679" w:rsidP="00CB467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B4679">
              <w:rPr>
                <w:rFonts w:ascii="Arial" w:eastAsia="Times New Roman" w:hAnsi="Arial" w:cs="Arial"/>
                <w:sz w:val="14"/>
                <w:szCs w:val="14"/>
              </w:rPr>
              <w:t>0,000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4679" w:rsidRPr="00CB4679" w:rsidRDefault="00CB4679" w:rsidP="00CB467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B4679">
              <w:rPr>
                <w:rFonts w:ascii="Arial" w:eastAsia="Times New Roman" w:hAnsi="Arial" w:cs="Arial"/>
                <w:sz w:val="14"/>
                <w:szCs w:val="14"/>
              </w:rPr>
              <w:t>0,1205926</w:t>
            </w:r>
          </w:p>
        </w:tc>
      </w:tr>
      <w:tr w:rsidR="00CB4679" w:rsidRPr="00CB4679" w:rsidTr="00F6002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4679" w:rsidRPr="00CB4679" w:rsidRDefault="00CB4679" w:rsidP="00CB467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CB4679">
              <w:rPr>
                <w:rFonts w:ascii="Arial" w:eastAsia="Times New Roman" w:hAnsi="Arial" w:cs="Arial"/>
                <w:sz w:val="14"/>
                <w:szCs w:val="14"/>
              </w:rPr>
              <w:t>DR15 MS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4679" w:rsidRPr="00CB4679" w:rsidRDefault="00CB4679" w:rsidP="00CB467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B4679">
              <w:rPr>
                <w:rFonts w:ascii="Arial" w:eastAsia="Times New Roman" w:hAnsi="Arial" w:cs="Arial"/>
                <w:sz w:val="14"/>
                <w:szCs w:val="14"/>
              </w:rPr>
              <w:t>0,000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4679" w:rsidRPr="00CB4679" w:rsidRDefault="00CB4679" w:rsidP="00CB467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B4679">
              <w:rPr>
                <w:rFonts w:ascii="Arial" w:eastAsia="Times New Roman" w:hAnsi="Arial" w:cs="Arial"/>
                <w:sz w:val="14"/>
                <w:szCs w:val="14"/>
              </w:rPr>
              <w:t>0,000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4679" w:rsidRPr="00CB4679" w:rsidRDefault="00CB4679" w:rsidP="00CB467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B4679">
              <w:rPr>
                <w:rFonts w:ascii="Arial" w:eastAsia="Times New Roman" w:hAnsi="Arial" w:cs="Arial"/>
                <w:sz w:val="14"/>
                <w:szCs w:val="14"/>
              </w:rPr>
              <w:t>0,000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4679" w:rsidRPr="00CB4679" w:rsidRDefault="00CB4679" w:rsidP="00CB467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B4679">
              <w:rPr>
                <w:rFonts w:ascii="Arial" w:eastAsia="Times New Roman" w:hAnsi="Arial" w:cs="Arial"/>
                <w:sz w:val="14"/>
                <w:szCs w:val="14"/>
              </w:rPr>
              <w:t>0,000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4679" w:rsidRPr="00CB4679" w:rsidRDefault="00CB4679" w:rsidP="00CB467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B4679">
              <w:rPr>
                <w:rFonts w:ascii="Arial" w:eastAsia="Times New Roman" w:hAnsi="Arial" w:cs="Arial"/>
                <w:sz w:val="14"/>
                <w:szCs w:val="14"/>
              </w:rPr>
              <w:t>0,000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4679" w:rsidRPr="00CB4679" w:rsidRDefault="00CB4679" w:rsidP="00CB467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B4679">
              <w:rPr>
                <w:rFonts w:ascii="Arial" w:eastAsia="Times New Roman" w:hAnsi="Arial" w:cs="Arial"/>
                <w:sz w:val="14"/>
                <w:szCs w:val="14"/>
              </w:rPr>
              <w:t>0,000000</w:t>
            </w:r>
          </w:p>
        </w:tc>
      </w:tr>
      <w:tr w:rsidR="00CB4679" w:rsidRPr="00CB4679" w:rsidTr="00F6002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4679" w:rsidRPr="00CB4679" w:rsidRDefault="00CB4679" w:rsidP="00CB467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CB4679">
              <w:rPr>
                <w:rFonts w:ascii="Arial" w:eastAsia="Times New Roman" w:hAnsi="Arial" w:cs="Arial"/>
                <w:sz w:val="14"/>
                <w:szCs w:val="14"/>
              </w:rPr>
              <w:t>DR15 MS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4679" w:rsidRPr="00CB4679" w:rsidRDefault="00CB4679" w:rsidP="00CB467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B4679">
              <w:rPr>
                <w:rFonts w:ascii="Arial" w:eastAsia="Times New Roman" w:hAnsi="Arial" w:cs="Arial"/>
                <w:sz w:val="14"/>
                <w:szCs w:val="14"/>
              </w:rPr>
              <w:t>1,8429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4679" w:rsidRPr="00CB4679" w:rsidRDefault="00CB4679" w:rsidP="00CB467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B4679">
              <w:rPr>
                <w:rFonts w:ascii="Arial" w:eastAsia="Times New Roman" w:hAnsi="Arial" w:cs="Arial"/>
                <w:sz w:val="14"/>
                <w:szCs w:val="14"/>
              </w:rPr>
              <w:t>4,2743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4679" w:rsidRPr="00CB4679" w:rsidRDefault="00CB4679" w:rsidP="00CB467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B4679">
              <w:rPr>
                <w:rFonts w:ascii="Arial" w:eastAsia="Times New Roman" w:hAnsi="Arial" w:cs="Arial"/>
                <w:sz w:val="14"/>
                <w:szCs w:val="14"/>
              </w:rPr>
              <w:t>9,69769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4679" w:rsidRPr="00CB4679" w:rsidRDefault="00CB4679" w:rsidP="00CB467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B4679">
              <w:rPr>
                <w:rFonts w:ascii="Arial" w:eastAsia="Times New Roman" w:hAnsi="Arial" w:cs="Arial"/>
                <w:sz w:val="14"/>
                <w:szCs w:val="14"/>
              </w:rPr>
              <w:t>0,000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4679" w:rsidRPr="00CB4679" w:rsidRDefault="00CB4679" w:rsidP="00CB467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B4679">
              <w:rPr>
                <w:rFonts w:ascii="Arial" w:eastAsia="Times New Roman" w:hAnsi="Arial" w:cs="Arial"/>
                <w:sz w:val="14"/>
                <w:szCs w:val="14"/>
              </w:rPr>
              <w:t>3,8944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4679" w:rsidRPr="00CB4679" w:rsidRDefault="00CB4679" w:rsidP="00CB467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B4679">
              <w:rPr>
                <w:rFonts w:ascii="Arial" w:eastAsia="Times New Roman" w:hAnsi="Arial" w:cs="Arial"/>
                <w:sz w:val="14"/>
                <w:szCs w:val="14"/>
              </w:rPr>
              <w:t>0,2131362</w:t>
            </w:r>
          </w:p>
        </w:tc>
      </w:tr>
    </w:tbl>
    <w:p w:rsidR="00CB4679" w:rsidRDefault="00CB4679" w:rsidP="004866C7"/>
    <w:p w:rsidR="00CB4679" w:rsidRDefault="00CB4679" w:rsidP="004866C7"/>
    <w:p w:rsidR="00CB4679" w:rsidRDefault="00CB4679" w:rsidP="004866C7">
      <w:r>
        <w:t>Figure 2E</w:t>
      </w:r>
      <w:r w:rsidR="00B17003">
        <w:t>:</w:t>
      </w:r>
      <w:r w:rsidR="00D2234B">
        <w:t xml:space="preserve"> CD4/CD8 ratio</w:t>
      </w:r>
    </w:p>
    <w:tbl>
      <w:tblPr>
        <w:tblW w:w="26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3"/>
        <w:gridCol w:w="692"/>
        <w:gridCol w:w="1021"/>
      </w:tblGrid>
      <w:tr w:rsidR="00CB4679" w:rsidRPr="00CB4679" w:rsidTr="00F60028"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4679" w:rsidRPr="00CB4679" w:rsidRDefault="00CB4679" w:rsidP="00CB46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4"/>
              </w:rPr>
            </w:pP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4679" w:rsidRPr="00CB4679" w:rsidRDefault="00CB4679" w:rsidP="00CB4679">
            <w:pPr>
              <w:spacing w:after="0" w:line="240" w:lineRule="auto"/>
              <w:ind w:left="-758" w:firstLine="75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A2FD1">
              <w:rPr>
                <w:rFonts w:ascii="Arial" w:eastAsia="Times New Roman" w:hAnsi="Arial" w:cs="Arial"/>
                <w:sz w:val="14"/>
                <w:szCs w:val="14"/>
              </w:rPr>
              <w:t xml:space="preserve">   </w:t>
            </w:r>
            <w:r w:rsidRPr="00CB4679">
              <w:rPr>
                <w:rFonts w:ascii="Arial" w:eastAsia="Times New Roman" w:hAnsi="Arial" w:cs="Arial"/>
                <w:sz w:val="14"/>
                <w:szCs w:val="14"/>
              </w:rPr>
              <w:t>barriers</w:t>
            </w:r>
          </w:p>
        </w:tc>
        <w:tc>
          <w:tcPr>
            <w:tcW w:w="10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4679" w:rsidRPr="00CB4679" w:rsidRDefault="00CB4679" w:rsidP="00CB46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A2FD1">
              <w:rPr>
                <w:rFonts w:ascii="Arial" w:eastAsia="Times New Roman" w:hAnsi="Arial" w:cs="Arial"/>
                <w:sz w:val="14"/>
                <w:szCs w:val="14"/>
              </w:rPr>
              <w:t xml:space="preserve">     </w:t>
            </w:r>
            <w:r w:rsidRPr="00CB4679">
              <w:rPr>
                <w:rFonts w:ascii="Arial" w:eastAsia="Times New Roman" w:hAnsi="Arial" w:cs="Arial"/>
                <w:sz w:val="14"/>
                <w:szCs w:val="14"/>
              </w:rPr>
              <w:t>parenchyma</w:t>
            </w:r>
          </w:p>
        </w:tc>
      </w:tr>
      <w:tr w:rsidR="00CB4679" w:rsidRPr="00CB4679" w:rsidTr="00F60028"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4679" w:rsidRPr="00CB4679" w:rsidRDefault="00CB4679" w:rsidP="00CB467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CB4679">
              <w:rPr>
                <w:rFonts w:ascii="Arial" w:eastAsia="Times New Roman" w:hAnsi="Arial" w:cs="Arial"/>
                <w:sz w:val="14"/>
                <w:szCs w:val="14"/>
              </w:rPr>
              <w:t>DR15 HI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4679" w:rsidRPr="00CB4679" w:rsidRDefault="00CB4679" w:rsidP="00CB467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B4679">
              <w:rPr>
                <w:rFonts w:ascii="Arial" w:eastAsia="Times New Roman" w:hAnsi="Arial" w:cs="Arial"/>
                <w:sz w:val="14"/>
                <w:szCs w:val="14"/>
              </w:rPr>
              <w:t>0,334828</w:t>
            </w:r>
          </w:p>
        </w:tc>
        <w:tc>
          <w:tcPr>
            <w:tcW w:w="10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4679" w:rsidRPr="00CB4679" w:rsidRDefault="00CB4679" w:rsidP="00CB467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B4679">
              <w:rPr>
                <w:rFonts w:ascii="Arial" w:eastAsia="Times New Roman" w:hAnsi="Arial" w:cs="Arial"/>
                <w:sz w:val="14"/>
                <w:szCs w:val="14"/>
              </w:rPr>
              <w:t>0,0349345</w:t>
            </w:r>
          </w:p>
        </w:tc>
      </w:tr>
      <w:tr w:rsidR="00CB4679" w:rsidRPr="00CB4679" w:rsidTr="00F60028"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4679" w:rsidRPr="00CB4679" w:rsidRDefault="00CB4679" w:rsidP="00CB467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CB4679">
              <w:rPr>
                <w:rFonts w:ascii="Arial" w:eastAsia="Times New Roman" w:hAnsi="Arial" w:cs="Arial"/>
                <w:sz w:val="14"/>
                <w:szCs w:val="14"/>
              </w:rPr>
              <w:t>DR15 MS1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4679" w:rsidRPr="00CB4679" w:rsidRDefault="00CB4679" w:rsidP="00CB467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B4679">
              <w:rPr>
                <w:rFonts w:ascii="Arial" w:eastAsia="Times New Roman" w:hAnsi="Arial" w:cs="Arial"/>
                <w:sz w:val="14"/>
                <w:szCs w:val="14"/>
              </w:rPr>
              <w:t>0,322684</w:t>
            </w:r>
          </w:p>
        </w:tc>
        <w:tc>
          <w:tcPr>
            <w:tcW w:w="10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4679" w:rsidRPr="00CB4679" w:rsidRDefault="00CB4679" w:rsidP="00CB467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B4679">
              <w:rPr>
                <w:rFonts w:ascii="Arial" w:eastAsia="Times New Roman" w:hAnsi="Arial" w:cs="Arial"/>
                <w:sz w:val="14"/>
                <w:szCs w:val="14"/>
              </w:rPr>
              <w:t>0,1583969</w:t>
            </w:r>
          </w:p>
        </w:tc>
      </w:tr>
      <w:tr w:rsidR="00CB4679" w:rsidRPr="00CB4679" w:rsidTr="00F60028"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4679" w:rsidRPr="00CB4679" w:rsidRDefault="00CB4679" w:rsidP="00CB467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CB4679">
              <w:rPr>
                <w:rFonts w:ascii="Arial" w:eastAsia="Times New Roman" w:hAnsi="Arial" w:cs="Arial"/>
                <w:sz w:val="14"/>
                <w:szCs w:val="14"/>
              </w:rPr>
              <w:t>DR15 MS3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4679" w:rsidRPr="00CB4679" w:rsidRDefault="00CB4679" w:rsidP="00CB467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B4679">
              <w:rPr>
                <w:rFonts w:ascii="Arial" w:eastAsia="Times New Roman" w:hAnsi="Arial" w:cs="Arial"/>
                <w:sz w:val="14"/>
                <w:szCs w:val="14"/>
              </w:rPr>
              <w:t>0,1603261</w:t>
            </w:r>
          </w:p>
        </w:tc>
        <w:tc>
          <w:tcPr>
            <w:tcW w:w="10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4679" w:rsidRPr="00CB4679" w:rsidRDefault="00CB4679" w:rsidP="00CB467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B4679">
              <w:rPr>
                <w:rFonts w:ascii="Arial" w:eastAsia="Times New Roman" w:hAnsi="Arial" w:cs="Arial"/>
                <w:sz w:val="14"/>
                <w:szCs w:val="14"/>
              </w:rPr>
              <w:t>0,02857143</w:t>
            </w:r>
          </w:p>
        </w:tc>
      </w:tr>
      <w:tr w:rsidR="00CB4679" w:rsidRPr="00CB4679" w:rsidTr="00F60028"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4679" w:rsidRPr="00CB4679" w:rsidRDefault="00CB4679" w:rsidP="00CB467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CB4679">
              <w:rPr>
                <w:rFonts w:ascii="Arial" w:eastAsia="Times New Roman" w:hAnsi="Arial" w:cs="Arial"/>
                <w:sz w:val="14"/>
                <w:szCs w:val="14"/>
              </w:rPr>
              <w:t>DR15 MS5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4679" w:rsidRPr="00CB4679" w:rsidRDefault="00CB4679" w:rsidP="00CB467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B4679">
              <w:rPr>
                <w:rFonts w:ascii="Arial" w:eastAsia="Times New Roman" w:hAnsi="Arial" w:cs="Arial"/>
                <w:sz w:val="14"/>
                <w:szCs w:val="14"/>
              </w:rPr>
              <w:t>0,554371</w:t>
            </w:r>
          </w:p>
        </w:tc>
        <w:tc>
          <w:tcPr>
            <w:tcW w:w="10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4679" w:rsidRPr="00CB4679" w:rsidRDefault="00CB4679" w:rsidP="00CB467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B4679">
              <w:rPr>
                <w:rFonts w:ascii="Arial" w:eastAsia="Times New Roman" w:hAnsi="Arial" w:cs="Arial"/>
                <w:sz w:val="14"/>
                <w:szCs w:val="14"/>
              </w:rPr>
              <w:t>0,2774194</w:t>
            </w:r>
          </w:p>
        </w:tc>
      </w:tr>
    </w:tbl>
    <w:p w:rsidR="00CB4679" w:rsidRPr="004866C7" w:rsidRDefault="00CB4679" w:rsidP="004866C7"/>
    <w:sectPr w:rsidR="00CB4679" w:rsidRPr="004866C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7299"/>
    <w:rsid w:val="00194285"/>
    <w:rsid w:val="001F4DCD"/>
    <w:rsid w:val="00407299"/>
    <w:rsid w:val="004866C7"/>
    <w:rsid w:val="005D0F4F"/>
    <w:rsid w:val="006F5748"/>
    <w:rsid w:val="00886712"/>
    <w:rsid w:val="00A74EAA"/>
    <w:rsid w:val="00A8189F"/>
    <w:rsid w:val="00B17003"/>
    <w:rsid w:val="00CA2FD1"/>
    <w:rsid w:val="00CB4679"/>
    <w:rsid w:val="00D2234B"/>
    <w:rsid w:val="00F60028"/>
    <w:rsid w:val="00FC7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4D10F1"/>
  <w15:chartTrackingRefBased/>
  <w15:docId w15:val="{67A3794F-7DFA-47C8-86A9-FCD7FD6322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27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73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84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2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9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0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17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1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9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6</Words>
  <Characters>100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Ειρήνη Παπαζιάν</dc:creator>
  <cp:keywords/>
  <dc:description/>
  <cp:lastModifiedBy>Lesley Probert</cp:lastModifiedBy>
  <cp:revision>6</cp:revision>
  <dcterms:created xsi:type="dcterms:W3CDTF">2024-05-29T06:17:00Z</dcterms:created>
  <dcterms:modified xsi:type="dcterms:W3CDTF">2024-06-03T13:26:00Z</dcterms:modified>
</cp:coreProperties>
</file>